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87D55" w14:textId="1206BE53" w:rsidR="00BD49BD" w:rsidRDefault="00B87AAD" w:rsidP="00ED424D">
      <w:r>
        <w:rPr>
          <w:noProof/>
        </w:rPr>
        <w:drawing>
          <wp:inline distT="0" distB="0" distL="0" distR="0" wp14:anchorId="27C04009" wp14:editId="41167D1F">
            <wp:extent cx="4427340" cy="7562850"/>
            <wp:effectExtent l="0" t="0" r="0" b="0"/>
            <wp:docPr id="103212187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121877" name="図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38179" cy="7581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59AEF" w14:textId="77777777" w:rsidR="00B71C5C" w:rsidRDefault="00B71C5C" w:rsidP="00ED424D"/>
    <w:p w14:paraId="3B19C4E4" w14:textId="69B542A3" w:rsidR="00A567F1" w:rsidRDefault="00B73EF7" w:rsidP="00B87AAD">
      <w:pPr>
        <w:widowControl/>
        <w:jc w:val="left"/>
        <w:rPr>
          <w:rFonts w:ascii="Times New Roman" w:eastAsia="ＭＳ 明朝" w:hAnsi="Times New Roman" w:cs="Times New Roman"/>
          <w:color w:val="000000"/>
          <w:szCs w:val="21"/>
        </w:rPr>
      </w:pPr>
      <w:r w:rsidRPr="00B73EF7">
        <w:rPr>
          <w:rFonts w:ascii="Times New Roman" w:eastAsia="ＭＳ 明朝" w:hAnsi="Times New Roman" w:cs="Times New Roman"/>
          <w:b/>
          <w:bCs/>
          <w:color w:val="000000"/>
          <w:szCs w:val="21"/>
        </w:rPr>
        <w:t>Supplement</w:t>
      </w:r>
      <w:r w:rsidRPr="004B6F1C">
        <w:rPr>
          <w:rFonts w:ascii="Times New Roman" w:eastAsia="ＭＳ 明朝" w:hAnsi="Times New Roman" w:cs="Times New Roman"/>
          <w:b/>
          <w:bCs/>
          <w:color w:val="000000" w:themeColor="text1"/>
          <w:szCs w:val="21"/>
        </w:rPr>
        <w:t>ary F</w:t>
      </w:r>
      <w:r w:rsidR="00ED7CDA">
        <w:rPr>
          <w:rFonts w:ascii="Times New Roman" w:eastAsia="ＭＳ 明朝" w:hAnsi="Times New Roman" w:cs="Times New Roman" w:hint="eastAsia"/>
          <w:b/>
          <w:bCs/>
          <w:color w:val="000000" w:themeColor="text1"/>
          <w:szCs w:val="21"/>
        </w:rPr>
        <w:t>igure</w:t>
      </w:r>
      <w:r w:rsidRPr="004B6F1C">
        <w:rPr>
          <w:rFonts w:ascii="Times New Roman" w:eastAsia="ＭＳ 明朝" w:hAnsi="Times New Roman" w:cs="Times New Roman"/>
          <w:b/>
          <w:bCs/>
          <w:color w:val="000000" w:themeColor="text1"/>
          <w:szCs w:val="21"/>
        </w:rPr>
        <w:t xml:space="preserve"> S1</w:t>
      </w:r>
      <w:r w:rsidRPr="004B6F1C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: </w:t>
      </w:r>
      <w:bookmarkStart w:id="0" w:name="_Hlk199848302"/>
      <w:r w:rsidR="00A567F1" w:rsidRPr="004B6F1C">
        <w:rPr>
          <w:rFonts w:ascii="Times New Roman" w:eastAsia="ＭＳ 明朝" w:hAnsi="Times New Roman" w:cs="Times New Roman"/>
          <w:color w:val="000000" w:themeColor="text1"/>
          <w:szCs w:val="21"/>
        </w:rPr>
        <w:t>Serum marker levels and ratios in 472 patients with concordant</w:t>
      </w:r>
      <w:r w:rsidR="00293386" w:rsidRPr="004B6F1C">
        <w:rPr>
          <w:rFonts w:ascii="Times New Roman" w:eastAsia="ＭＳ 明朝" w:hAnsi="Times New Roman" w:cs="Times New Roman" w:hint="eastAsia"/>
          <w:color w:val="000000" w:themeColor="text1"/>
          <w:szCs w:val="21"/>
        </w:rPr>
        <w:t xml:space="preserve"> </w:t>
      </w:r>
      <w:r w:rsidR="00293386" w:rsidRPr="004B6F1C">
        <w:rPr>
          <w:rFonts w:ascii="Times New Roman" w:eastAsia="ＭＳ 明朝" w:hAnsi="Times New Roman" w:cs="Times New Roman" w:hint="eastAsia"/>
          <w:i/>
          <w:iCs/>
          <w:color w:val="000000" w:themeColor="text1"/>
          <w:szCs w:val="21"/>
        </w:rPr>
        <w:t xml:space="preserve">Helicobacter pylori </w:t>
      </w:r>
      <w:r w:rsidR="00293386" w:rsidRPr="004B6F1C">
        <w:rPr>
          <w:rFonts w:ascii="Times New Roman" w:eastAsia="ＭＳ 明朝" w:hAnsi="Times New Roman" w:cs="Times New Roman" w:hint="eastAsia"/>
          <w:color w:val="000000" w:themeColor="text1"/>
          <w:szCs w:val="21"/>
        </w:rPr>
        <w:t>(Hp)</w:t>
      </w:r>
      <w:r w:rsidR="007D3299" w:rsidRPr="007D3299">
        <w:t xml:space="preserve"> </w:t>
      </w:r>
      <w:r w:rsidR="00D52DDC" w:rsidRPr="004B6F1C">
        <w:rPr>
          <w:rFonts w:ascii="Times New Roman" w:eastAsia="ＭＳ 明朝" w:hAnsi="Times New Roman" w:cs="Times New Roman" w:hint="eastAsia"/>
          <w:color w:val="000000" w:themeColor="text1"/>
          <w:szCs w:val="21"/>
        </w:rPr>
        <w:t>classification</w:t>
      </w:r>
      <w:r w:rsidR="00D52DDC" w:rsidRPr="007D3299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 </w:t>
      </w:r>
      <w:r w:rsidR="007D3299" w:rsidRPr="007D3299">
        <w:rPr>
          <w:rFonts w:ascii="Times New Roman" w:eastAsia="ＭＳ 明朝" w:hAnsi="Times New Roman" w:cs="Times New Roman"/>
          <w:color w:val="000000" w:themeColor="text1"/>
          <w:szCs w:val="21"/>
        </w:rPr>
        <w:t>by immunohistochemistry and polymerase chain reaction</w:t>
      </w:r>
      <w:r w:rsidR="00A567F1" w:rsidRPr="004B6F1C">
        <w:rPr>
          <w:rFonts w:ascii="Times New Roman" w:eastAsia="ＭＳ 明朝" w:hAnsi="Times New Roman" w:cs="Times New Roman"/>
          <w:color w:val="000000" w:themeColor="text1"/>
          <w:szCs w:val="21"/>
        </w:rPr>
        <w:t>.</w:t>
      </w:r>
      <w:bookmarkEnd w:id="0"/>
      <w:r w:rsidR="00A567F1" w:rsidRPr="004B6F1C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 Serum levels of Hp antibody, pepsinogen I (PGI), pepsinogen II (PGII), and the PGI/II ratio were compared among groups defined by Hp infection status (positive or negative), CagA status (positive or negative), and CagA-positive subtypes (East Asian </w:t>
      </w:r>
      <w:r w:rsidR="00293386" w:rsidRPr="004B6F1C">
        <w:rPr>
          <w:rFonts w:ascii="Times New Roman" w:eastAsia="ＭＳ 明朝" w:hAnsi="Times New Roman" w:cs="Times New Roman" w:hint="eastAsia"/>
          <w:color w:val="000000" w:themeColor="text1"/>
          <w:szCs w:val="21"/>
        </w:rPr>
        <w:t xml:space="preserve">type </w:t>
      </w:r>
      <w:r w:rsidR="00A567F1" w:rsidRPr="004B6F1C">
        <w:rPr>
          <w:rFonts w:ascii="Times New Roman" w:eastAsia="ＭＳ 明朝" w:hAnsi="Times New Roman" w:cs="Times New Roman"/>
          <w:color w:val="000000" w:themeColor="text1"/>
          <w:szCs w:val="21"/>
        </w:rPr>
        <w:t>or Western</w:t>
      </w:r>
      <w:r w:rsidR="00293386" w:rsidRPr="004B6F1C">
        <w:rPr>
          <w:rFonts w:ascii="Times New Roman" w:eastAsia="ＭＳ 明朝" w:hAnsi="Times New Roman" w:cs="Times New Roman" w:hint="eastAsia"/>
          <w:color w:val="000000" w:themeColor="text1"/>
          <w:szCs w:val="21"/>
        </w:rPr>
        <w:t xml:space="preserve"> type</w:t>
      </w:r>
      <w:r w:rsidR="00A567F1" w:rsidRPr="004B6F1C">
        <w:rPr>
          <w:rFonts w:ascii="Times New Roman" w:eastAsia="ＭＳ 明朝" w:hAnsi="Times New Roman" w:cs="Times New Roman"/>
          <w:color w:val="000000" w:themeColor="text1"/>
          <w:szCs w:val="21"/>
        </w:rPr>
        <w:t>). P values were calculated using the Mann–Whitney U test. N.S., not significant (P ≥ 0.05).</w:t>
      </w:r>
    </w:p>
    <w:p w14:paraId="1F0106F3" w14:textId="77777777" w:rsidR="00A567F1" w:rsidRDefault="00A567F1" w:rsidP="00B87AAD">
      <w:pPr>
        <w:widowControl/>
        <w:jc w:val="left"/>
        <w:rPr>
          <w:rFonts w:ascii="Times New Roman" w:eastAsia="ＭＳ 明朝" w:hAnsi="Times New Roman" w:cs="Times New Roman"/>
          <w:color w:val="000000"/>
          <w:szCs w:val="21"/>
        </w:rPr>
      </w:pPr>
    </w:p>
    <w:sectPr w:rsidR="00A567F1" w:rsidSect="008D0B7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2B7AE4" w14:textId="77777777" w:rsidR="00F77E6D" w:rsidRDefault="00F77E6D" w:rsidP="00DF38A7">
      <w:r>
        <w:separator/>
      </w:r>
    </w:p>
  </w:endnote>
  <w:endnote w:type="continuationSeparator" w:id="0">
    <w:p w14:paraId="2B62A6AC" w14:textId="77777777" w:rsidR="00F77E6D" w:rsidRDefault="00F77E6D" w:rsidP="00DF3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F3390B" w14:textId="77777777" w:rsidR="00F77E6D" w:rsidRDefault="00F77E6D" w:rsidP="00DF38A7">
      <w:r>
        <w:separator/>
      </w:r>
    </w:p>
  </w:footnote>
  <w:footnote w:type="continuationSeparator" w:id="0">
    <w:p w14:paraId="2D4B99E5" w14:textId="77777777" w:rsidR="00F77E6D" w:rsidRDefault="00F77E6D" w:rsidP="00DF3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8DA"/>
    <w:rsid w:val="00025FB7"/>
    <w:rsid w:val="000504F8"/>
    <w:rsid w:val="0005761C"/>
    <w:rsid w:val="00063CE0"/>
    <w:rsid w:val="000B284C"/>
    <w:rsid w:val="000C411C"/>
    <w:rsid w:val="000D186A"/>
    <w:rsid w:val="000D3197"/>
    <w:rsid w:val="000E7256"/>
    <w:rsid w:val="0010750B"/>
    <w:rsid w:val="00137B99"/>
    <w:rsid w:val="00137D16"/>
    <w:rsid w:val="001468A2"/>
    <w:rsid w:val="0019242A"/>
    <w:rsid w:val="0019364A"/>
    <w:rsid w:val="001A5EF3"/>
    <w:rsid w:val="001C1A35"/>
    <w:rsid w:val="001C384A"/>
    <w:rsid w:val="001E1DF2"/>
    <w:rsid w:val="001F436F"/>
    <w:rsid w:val="00234F63"/>
    <w:rsid w:val="00257A6A"/>
    <w:rsid w:val="00274892"/>
    <w:rsid w:val="00281AD4"/>
    <w:rsid w:val="00293386"/>
    <w:rsid w:val="002A0DB9"/>
    <w:rsid w:val="002A1CEB"/>
    <w:rsid w:val="002E6B87"/>
    <w:rsid w:val="002F7422"/>
    <w:rsid w:val="00301393"/>
    <w:rsid w:val="00316198"/>
    <w:rsid w:val="00331B92"/>
    <w:rsid w:val="00334452"/>
    <w:rsid w:val="00337766"/>
    <w:rsid w:val="00342439"/>
    <w:rsid w:val="003500E7"/>
    <w:rsid w:val="003518A8"/>
    <w:rsid w:val="003827DA"/>
    <w:rsid w:val="003A0EC7"/>
    <w:rsid w:val="003A3814"/>
    <w:rsid w:val="003D1EF2"/>
    <w:rsid w:val="003D2FE4"/>
    <w:rsid w:val="003D453C"/>
    <w:rsid w:val="00427792"/>
    <w:rsid w:val="004A64DB"/>
    <w:rsid w:val="004B6F1C"/>
    <w:rsid w:val="004C5180"/>
    <w:rsid w:val="004F40FB"/>
    <w:rsid w:val="00544EBB"/>
    <w:rsid w:val="0055363A"/>
    <w:rsid w:val="005717F6"/>
    <w:rsid w:val="00582AB3"/>
    <w:rsid w:val="005F6927"/>
    <w:rsid w:val="00601DD6"/>
    <w:rsid w:val="00630707"/>
    <w:rsid w:val="00632E18"/>
    <w:rsid w:val="006439C3"/>
    <w:rsid w:val="006748F4"/>
    <w:rsid w:val="0067529D"/>
    <w:rsid w:val="006B2B79"/>
    <w:rsid w:val="006B2CA0"/>
    <w:rsid w:val="006B38FB"/>
    <w:rsid w:val="006D5535"/>
    <w:rsid w:val="00722018"/>
    <w:rsid w:val="00740A11"/>
    <w:rsid w:val="0074192E"/>
    <w:rsid w:val="00753E52"/>
    <w:rsid w:val="0076487D"/>
    <w:rsid w:val="007673FD"/>
    <w:rsid w:val="007A3E99"/>
    <w:rsid w:val="007B5E8B"/>
    <w:rsid w:val="007C1751"/>
    <w:rsid w:val="007D3299"/>
    <w:rsid w:val="007F3CC3"/>
    <w:rsid w:val="00816019"/>
    <w:rsid w:val="00826795"/>
    <w:rsid w:val="008523EC"/>
    <w:rsid w:val="008A78DA"/>
    <w:rsid w:val="008D0B7F"/>
    <w:rsid w:val="008D7DDB"/>
    <w:rsid w:val="00904EF8"/>
    <w:rsid w:val="00932F9C"/>
    <w:rsid w:val="00983EE7"/>
    <w:rsid w:val="009D0E90"/>
    <w:rsid w:val="009E0619"/>
    <w:rsid w:val="00A257DD"/>
    <w:rsid w:val="00A35CA0"/>
    <w:rsid w:val="00A45CF0"/>
    <w:rsid w:val="00A54D57"/>
    <w:rsid w:val="00A567F1"/>
    <w:rsid w:val="00A905C2"/>
    <w:rsid w:val="00AC2979"/>
    <w:rsid w:val="00AF1FE3"/>
    <w:rsid w:val="00B03BC5"/>
    <w:rsid w:val="00B139FC"/>
    <w:rsid w:val="00B2053B"/>
    <w:rsid w:val="00B20E25"/>
    <w:rsid w:val="00B269EF"/>
    <w:rsid w:val="00B46ED3"/>
    <w:rsid w:val="00B62AAC"/>
    <w:rsid w:val="00B71C5C"/>
    <w:rsid w:val="00B73EF7"/>
    <w:rsid w:val="00B76561"/>
    <w:rsid w:val="00B87AAD"/>
    <w:rsid w:val="00B87D02"/>
    <w:rsid w:val="00BD0E00"/>
    <w:rsid w:val="00BD37C0"/>
    <w:rsid w:val="00BD49BD"/>
    <w:rsid w:val="00C01486"/>
    <w:rsid w:val="00C079D2"/>
    <w:rsid w:val="00C30C54"/>
    <w:rsid w:val="00C35955"/>
    <w:rsid w:val="00C700A9"/>
    <w:rsid w:val="00C8788F"/>
    <w:rsid w:val="00CA2FD5"/>
    <w:rsid w:val="00CA5C85"/>
    <w:rsid w:val="00CC04D7"/>
    <w:rsid w:val="00CD4E08"/>
    <w:rsid w:val="00CE775C"/>
    <w:rsid w:val="00CF1D31"/>
    <w:rsid w:val="00D0604C"/>
    <w:rsid w:val="00D11E2D"/>
    <w:rsid w:val="00D21E7D"/>
    <w:rsid w:val="00D40391"/>
    <w:rsid w:val="00D52DDC"/>
    <w:rsid w:val="00D56A6A"/>
    <w:rsid w:val="00D56D29"/>
    <w:rsid w:val="00D76585"/>
    <w:rsid w:val="00DB3825"/>
    <w:rsid w:val="00DD12E4"/>
    <w:rsid w:val="00DF1B98"/>
    <w:rsid w:val="00DF38A7"/>
    <w:rsid w:val="00E030F0"/>
    <w:rsid w:val="00E34CAC"/>
    <w:rsid w:val="00E77E1B"/>
    <w:rsid w:val="00EB215A"/>
    <w:rsid w:val="00EC3D21"/>
    <w:rsid w:val="00ED424D"/>
    <w:rsid w:val="00ED4D3C"/>
    <w:rsid w:val="00ED7CDA"/>
    <w:rsid w:val="00EF45F2"/>
    <w:rsid w:val="00F1186A"/>
    <w:rsid w:val="00F2673B"/>
    <w:rsid w:val="00F4608E"/>
    <w:rsid w:val="00F6007C"/>
    <w:rsid w:val="00F70232"/>
    <w:rsid w:val="00F77E6D"/>
    <w:rsid w:val="00FB1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38027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A78D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78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78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78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78D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78D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78D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78D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78D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A78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A78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A78D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A78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A78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A78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A78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A78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A78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A78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A78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78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A78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78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A78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78D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A78D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A78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A78D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A78D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F38A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F38A7"/>
  </w:style>
  <w:style w:type="paragraph" w:styleId="ac">
    <w:name w:val="footer"/>
    <w:basedOn w:val="a"/>
    <w:link w:val="ad"/>
    <w:uiPriority w:val="99"/>
    <w:unhideWhenUsed/>
    <w:rsid w:val="00DF38A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F38A7"/>
  </w:style>
  <w:style w:type="character" w:customStyle="1" w:styleId="apple-converted-space">
    <w:name w:val="apple-converted-space"/>
    <w:basedOn w:val="a0"/>
    <w:rsid w:val="00904EF8"/>
  </w:style>
  <w:style w:type="paragraph" w:styleId="ae">
    <w:name w:val="Revision"/>
    <w:hidden/>
    <w:uiPriority w:val="99"/>
    <w:semiHidden/>
    <w:rsid w:val="002A1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0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04-20T04:13:00Z</cp:lastPrinted>
  <dcterms:created xsi:type="dcterms:W3CDTF">2025-06-01T06:22:00Z</dcterms:created>
  <dcterms:modified xsi:type="dcterms:W3CDTF">2025-06-03T04:06:00Z</dcterms:modified>
</cp:coreProperties>
</file>